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4A42DC">
      <w:pPr>
        <w:spacing w:line="480" w:lineRule="auto"/>
        <w:jc w:val="center"/>
        <w:rPr>
          <w:rFonts w:hint="default" w:ascii="Calibri" w:hAnsi="Calibri" w:cs="Calibri" w:eastAsiaTheme="minorEastAsia"/>
          <w:b/>
          <w:bCs/>
          <w:sz w:val="18"/>
          <w:szCs w:val="18"/>
          <w:lang w:val="en-US" w:eastAsia="zh-CN"/>
        </w:rPr>
      </w:pPr>
      <w:r>
        <w:rPr>
          <w:rFonts w:hint="default" w:ascii="Calibri" w:hAnsi="Calibri" w:cs="Calibri"/>
          <w:b/>
          <w:bCs/>
          <w:sz w:val="18"/>
          <w:szCs w:val="18"/>
        </w:rPr>
        <w:t>Supplementary T</w:t>
      </w:r>
      <w:r>
        <w:rPr>
          <w:rFonts w:hint="eastAsia" w:ascii="Calibri" w:hAnsi="Calibri" w:cs="Calibri"/>
          <w:b/>
          <w:bCs/>
          <w:sz w:val="18"/>
          <w:szCs w:val="18"/>
          <w:lang w:val="en-US" w:eastAsia="zh-CN"/>
        </w:rPr>
        <w:t>ABLE</w:t>
      </w:r>
      <w:r>
        <w:rPr>
          <w:rFonts w:hint="default" w:ascii="Calibri" w:hAnsi="Calibri" w:cs="Calibri"/>
          <w:b/>
          <w:bCs/>
          <w:sz w:val="18"/>
          <w:szCs w:val="18"/>
        </w:rPr>
        <w:t xml:space="preserve"> S1</w:t>
      </w:r>
      <w:r>
        <w:rPr>
          <w:rFonts w:hint="eastAsia" w:ascii="Calibri" w:hAnsi="Calibri" w:cs="Calibri"/>
          <w:b/>
          <w:bCs/>
          <w:sz w:val="18"/>
          <w:szCs w:val="18"/>
          <w:lang w:val="en-US" w:eastAsia="zh-CN"/>
        </w:rPr>
        <w:t xml:space="preserve">  </w:t>
      </w:r>
      <w:r>
        <w:rPr>
          <w:rFonts w:hint="default" w:ascii="Calibri" w:hAnsi="Calibri" w:cs="Calibri"/>
          <w:b/>
          <w:bCs/>
          <w:sz w:val="18"/>
          <w:szCs w:val="18"/>
        </w:rPr>
        <w:t>Sensitivity Analysis Excluding Borderline RBDSQ Scores: Comparison of demographic, clinical characteristics, and SWE parameters among healthy controls, brain-first PD, and body-first PD subgroups.</w:t>
      </w:r>
    </w:p>
    <w:tbl>
      <w:tblPr>
        <w:tblStyle w:val="2"/>
        <w:tblpPr w:leftFromText="180" w:rightFromText="180" w:vertAnchor="text" w:horzAnchor="page" w:tblpXSpec="center" w:tblpY="705"/>
        <w:tblOverlap w:val="never"/>
        <w:tblW w:w="899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2"/>
        <w:gridCol w:w="2031"/>
        <w:gridCol w:w="2031"/>
        <w:gridCol w:w="2032"/>
        <w:gridCol w:w="875"/>
      </w:tblGrid>
      <w:tr w14:paraId="197AD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22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dark1" w:sz="8" w:space="0"/>
              <w:right w:val="nil"/>
            </w:tcBorders>
            <w:shd w:val="clear" w:color="auto" w:fill="FFFFFF"/>
            <w:vAlign w:val="bottom"/>
          </w:tcPr>
          <w:p w14:paraId="3DAE6E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ind w:firstLine="181" w:firstLineChars="100"/>
              <w:jc w:val="center"/>
              <w:textAlignment w:val="auto"/>
              <w:rPr>
                <w:rFonts w:hint="default" w:ascii="Calibri" w:hAnsi="Calibri" w:cs="Calibri"/>
                <w:b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</w:p>
        </w:tc>
        <w:tc>
          <w:tcPr>
            <w:tcW w:w="2031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dark1" w:sz="8" w:space="0"/>
              <w:right w:val="nil"/>
            </w:tcBorders>
            <w:shd w:val="clear" w:color="auto" w:fill="FFFFFF"/>
            <w:vAlign w:val="bottom"/>
          </w:tcPr>
          <w:p w14:paraId="46183E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/>
                <w:i w:val="0"/>
                <w:color w:val="auto"/>
                <w:sz w:val="18"/>
                <w:szCs w:val="18"/>
                <w:lang w:val="en-US" w:eastAsia="zh-CN"/>
              </w:rPr>
              <w:t>HC</w:t>
            </w:r>
            <w:r>
              <w:rPr>
                <w:rFonts w:hint="default" w:ascii="Calibri" w:hAnsi="Calibri" w:cs="Calibri"/>
                <w:b/>
                <w:i w:val="0"/>
                <w:color w:val="auto"/>
                <w:sz w:val="18"/>
                <w:szCs w:val="18"/>
              </w:rPr>
              <w:t xml:space="preserve"> (n = </w:t>
            </w:r>
            <w:r>
              <w:rPr>
                <w:rFonts w:hint="eastAsia" w:ascii="Calibri" w:hAnsi="Calibri" w:cs="Calibri"/>
                <w:b/>
                <w:i w:val="0"/>
                <w:color w:val="auto"/>
                <w:sz w:val="18"/>
                <w:szCs w:val="18"/>
                <w:lang w:val="en-US" w:eastAsia="zh-CN"/>
              </w:rPr>
              <w:t>68</w:t>
            </w:r>
            <w:r>
              <w:rPr>
                <w:rFonts w:hint="default" w:ascii="Calibri" w:hAnsi="Calibri" w:cs="Calibri"/>
                <w:b/>
                <w:i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4063" w:type="dxa"/>
            <w:gridSpan w:val="2"/>
            <w:tcBorders>
              <w:top w:val="single" w:color="000000" w:themeColor="text1" w:sz="8" w:space="0"/>
              <w:left w:val="nil"/>
              <w:bottom w:val="single" w:color="000000" w:themeColor="dark1" w:sz="8" w:space="0"/>
              <w:right w:val="nil"/>
            </w:tcBorders>
            <w:shd w:val="clear" w:color="auto" w:fill="FFFFFF"/>
            <w:vAlign w:val="bottom"/>
          </w:tcPr>
          <w:p w14:paraId="745984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D</w:t>
            </w:r>
            <w:r>
              <w:rPr>
                <w:rFonts w:hint="default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 xml:space="preserve"> (n =</w:t>
            </w:r>
            <w:r>
              <w:rPr>
                <w:rFonts w:hint="default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 xml:space="preserve"> </w:t>
            </w:r>
            <w:r>
              <w:rPr>
                <w:rFonts w:hint="eastAsia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90</w:t>
            </w:r>
            <w:r>
              <w:rPr>
                <w:rFonts w:hint="default" w:ascii="Calibri" w:hAnsi="Calibri" w:cs="Calibri"/>
                <w:b/>
                <w:bCs w:val="0"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)</w:t>
            </w:r>
          </w:p>
        </w:tc>
        <w:tc>
          <w:tcPr>
            <w:tcW w:w="875" w:type="dxa"/>
            <w:vMerge w:val="restart"/>
            <w:tcBorders>
              <w:top w:val="single" w:color="000000" w:themeColor="text1" w:sz="8" w:space="0"/>
              <w:left w:val="nil"/>
              <w:bottom w:val="single" w:color="000000" w:themeColor="dark1" w:sz="8" w:space="0"/>
              <w:right w:val="nil"/>
            </w:tcBorders>
            <w:shd w:val="clear" w:color="auto" w:fill="FFFFFF"/>
            <w:vAlign w:val="bottom"/>
          </w:tcPr>
          <w:p w14:paraId="130CF2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Calibri" w:hAnsi="Calibri" w:cs="Calibri"/>
                <w:b/>
                <w:i w:val="0"/>
                <w:iCs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p</w:t>
            </w:r>
            <w:r>
              <w:rPr>
                <w:rFonts w:hint="default" w:ascii="Calibri" w:hAnsi="Calibri" w:cs="Calibri"/>
                <w:b/>
                <w:i w:val="0"/>
                <w:color w:val="000000" w:themeColor="dark1"/>
                <w:sz w:val="18"/>
                <w:szCs w:val="18"/>
                <w14:textFill>
                  <w14:solidFill>
                    <w14:schemeClr w14:val="dk1"/>
                  </w14:solidFill>
                </w14:textFill>
              </w:rPr>
              <w:t>-values</w:t>
            </w:r>
          </w:p>
        </w:tc>
      </w:tr>
      <w:tr w14:paraId="4E5910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022" w:type="dxa"/>
            <w:vMerge w:val="continue"/>
            <w:tcBorders>
              <w:top w:val="single" w:color="000000" w:themeColor="dark1" w:sz="8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bottom"/>
          </w:tcPr>
          <w:p w14:paraId="0C0650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vMerge w:val="continue"/>
            <w:tcBorders>
              <w:top w:val="single" w:color="000000" w:themeColor="dark1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40F89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single" w:color="000000" w:themeColor="dark1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EF9AF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bCs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>B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>rain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 xml:space="preserve">-first 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PD 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 xml:space="preserve">(n = </w:t>
            </w:r>
            <w:r>
              <w:rPr>
                <w:rFonts w:hint="eastAsia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single" w:color="000000" w:themeColor="dark1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5286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bCs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>Body-first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 xml:space="preserve"> PD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 xml:space="preserve"> (n = </w:t>
            </w:r>
            <w:r>
              <w:rPr>
                <w:rFonts w:hint="eastAsia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Calibri" w:hAnsi="Calibri" w:cs="Calibri"/>
                <w:b w:val="0"/>
                <w:bCs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5" w:type="dxa"/>
            <w:vMerge w:val="continue"/>
            <w:tcBorders>
              <w:top w:val="single" w:color="000000" w:themeColor="dark1" w:sz="8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4201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</w:p>
        </w:tc>
      </w:tr>
      <w:tr w14:paraId="1A3F7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9C3AB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General information</w:t>
            </w:r>
          </w:p>
        </w:tc>
        <w:tc>
          <w:tcPr>
            <w:tcW w:w="6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22701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</w:pPr>
          </w:p>
        </w:tc>
      </w:tr>
      <w:tr w14:paraId="32694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8EDB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0D62B1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6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9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8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34EEB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66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9.33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B7B826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68.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842F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181</w:t>
            </w:r>
          </w:p>
        </w:tc>
      </w:tr>
      <w:tr w14:paraId="0D2B9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7A2EA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ind w:firstLine="180" w:firstLineChars="100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Sex (male, N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25E2AB7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8.2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195F66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(4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.4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7492CE9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(5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8.82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1B86E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42</w:t>
            </w:r>
          </w:p>
        </w:tc>
      </w:tr>
      <w:tr w14:paraId="03C97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1AE26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ind w:firstLine="180" w:firstLineChars="100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BMI (kg/m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B0B8535">
            <w:pPr>
              <w:spacing w:line="480" w:lineRule="auto"/>
              <w:jc w:val="center"/>
              <w:rPr>
                <w:rFonts w:hint="eastAsia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3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3.3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0C6F0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4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.0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945367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3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85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3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00CA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3</w:t>
            </w:r>
          </w:p>
        </w:tc>
      </w:tr>
      <w:tr w14:paraId="68FE63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8D9B3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ind w:firstLine="180" w:firstLineChars="100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Hypertension (N%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FBC942A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9.71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5D726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(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.07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39D57FC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(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52.9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461A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16</w:t>
            </w:r>
          </w:p>
        </w:tc>
      </w:tr>
      <w:tr w14:paraId="4B29C7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1D3AA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SWE ultrasound</w:t>
            </w:r>
          </w:p>
        </w:tc>
        <w:tc>
          <w:tcPr>
            <w:tcW w:w="6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AE18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</w:p>
        </w:tc>
      </w:tr>
      <w:tr w14:paraId="23E851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231B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YM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KPa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F47E4B7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bCs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33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8.4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38A64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9.16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6B489B5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92.82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4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.47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4D709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leftChars="0" w:right="60" w:rightChars="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&lt;0.001</w:t>
            </w:r>
          </w:p>
        </w:tc>
      </w:tr>
      <w:tr w14:paraId="66F335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FB84D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SWV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vertAlign w:val="subscript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(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m/s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E1E74AD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bCs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3.3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0.41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40065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.4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1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745594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39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1.3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1012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leftChars="0" w:right="60" w:rightChars="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&lt;0.001</w:t>
            </w:r>
          </w:p>
        </w:tc>
      </w:tr>
      <w:tr w14:paraId="3EE37B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F7ED9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Disease duration (years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1AA828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79273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00 (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.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0,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D7C41A9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5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(1.00, 4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07164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38</w:t>
            </w:r>
          </w:p>
        </w:tc>
      </w:tr>
      <w:tr w14:paraId="582415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5DE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A</w:t>
            </w: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  <w:t>ssessment scale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s</w:t>
            </w:r>
          </w:p>
        </w:tc>
        <w:tc>
          <w:tcPr>
            <w:tcW w:w="69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E232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</w:p>
        </w:tc>
      </w:tr>
      <w:tr w14:paraId="14991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8ECE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Hoehn &amp; Yahr stag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24AB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68BE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0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BD9D9A2">
            <w:pPr>
              <w:spacing w:line="480" w:lineRule="auto"/>
              <w:jc w:val="center"/>
              <w:rPr>
                <w:rFonts w:hint="eastAsia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.5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0.6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67943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35</w:t>
            </w:r>
          </w:p>
        </w:tc>
      </w:tr>
      <w:tr w14:paraId="615563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4D36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UPDRS (total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E77F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F7FC9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3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.4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1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7A28437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4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.4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0.2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42B01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92</w:t>
            </w:r>
          </w:p>
        </w:tc>
      </w:tr>
      <w:tr w14:paraId="0F2FC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0B0F4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UPDRS-I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954F3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B0CA2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1.00 (0.00, 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8E9CC0C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.00 (1.00, 3.00)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5BFCA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9</w:t>
            </w:r>
          </w:p>
        </w:tc>
      </w:tr>
      <w:tr w14:paraId="67C8B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FB91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UPDRS-II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9C1D3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41793D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371184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1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1.1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8 ± 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896F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08</w:t>
            </w:r>
          </w:p>
        </w:tc>
      </w:tr>
      <w:tr w14:paraId="334108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FD47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UPDRS-III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1B73BE08">
            <w:pPr>
              <w:keepNext w:val="0"/>
              <w:keepLines w:val="0"/>
              <w:pageBreakBefore w:val="0"/>
              <w:tabs>
                <w:tab w:val="left" w:pos="687"/>
                <w:tab w:val="center" w:pos="1304"/>
              </w:tabs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15C8A3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.0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E4C3D93">
            <w:pPr>
              <w:tabs>
                <w:tab w:val="left" w:pos="687"/>
                <w:tab w:val="center" w:pos="1304"/>
              </w:tabs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8.50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12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8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8BB54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50</w:t>
            </w:r>
          </w:p>
        </w:tc>
      </w:tr>
      <w:tr w14:paraId="041368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00D0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Tremor sco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43B4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5A10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4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174F3B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2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38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0D45D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7</w:t>
            </w:r>
          </w:p>
        </w:tc>
      </w:tr>
      <w:tr w14:paraId="1730D4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A4573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Rigidity sco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FDAB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0CB4A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.6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A39291F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5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E904F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.0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  <w:tr w14:paraId="57DBE3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589EB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Bradykinesia sco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3C52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8860C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86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B46C130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12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35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383E1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48</w:t>
            </w:r>
          </w:p>
        </w:tc>
      </w:tr>
      <w:tr w14:paraId="3DBDA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6CF5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Axial/Gait scor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4E67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33A0A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.3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.5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17B9C94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4.0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6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1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5F4BF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</w:tr>
      <w:tr w14:paraId="13B25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200B9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UPDRS-IV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C843B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A1D3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00 ( 0.00, 0.00)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C8B9B8E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0.00 (0.00, 0.00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033E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16</w:t>
            </w:r>
          </w:p>
        </w:tc>
      </w:tr>
      <w:tr w14:paraId="55E5B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324A0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HAMD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37C2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40B03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4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FB5B2AD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8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79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7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31AEE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</w:tr>
      <w:tr w14:paraId="78098E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55AD7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HAM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B8543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AFF6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4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3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49DB98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6.5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9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5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3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FB6BC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</w:tr>
      <w:tr w14:paraId="48EFFB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7D4EAD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  <w:t>NMS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Q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642FE0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0D7E0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5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4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63D773A0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9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± 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5.03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D9DB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42</w:t>
            </w:r>
          </w:p>
        </w:tc>
      </w:tr>
      <w:tr w14:paraId="4069E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2BB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PDS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DA1E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704AC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1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6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.59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46F4651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110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06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 ± 1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9.64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BAF5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1</w:t>
            </w:r>
          </w:p>
        </w:tc>
      </w:tr>
      <w:tr w14:paraId="68975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593643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RBDSQ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E8A5EA2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4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2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05E69B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1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04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47A481D0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7.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74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 xml:space="preserve">± 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1.83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vertAlign w:val="superscript"/>
                <w:lang w:val="en-US" w:eastAsia="zh-CN"/>
              </w:rPr>
              <w:t>ab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E5E5E5" w:themeFill="dark1" w:themeFillTint="19"/>
            <w:vAlign w:val="bottom"/>
          </w:tcPr>
          <w:p w14:paraId="2A2F8B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14:paraId="677677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1CB81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MMSE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FB14EA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8.00 (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6.00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, 29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75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E74B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27.00 (2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00, 2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.00)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DFCAAEB">
            <w:pPr>
              <w:spacing w:line="480" w:lineRule="auto"/>
              <w:jc w:val="center"/>
              <w:rPr>
                <w:rFonts w:hint="default" w:ascii="Calibri" w:hAnsi="Calibri" w:eastAsia="宋体" w:cs="Calibri"/>
                <w:b w:val="0"/>
                <w:i w:val="0"/>
                <w:color w:val="auto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7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.00 (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.00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, 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9.2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5)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vertAlign w:val="superscript"/>
                <w:lang w:val="en-US" w:eastAsia="zh-CN"/>
              </w:rPr>
              <w:t>a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9A7BA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</w:tr>
      <w:tr w14:paraId="50D4C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5E5E5" w:themeFill="dark1" w:themeFillTint="19"/>
            <w:vAlign w:val="bottom"/>
          </w:tcPr>
          <w:p w14:paraId="70332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eastAsia="宋体" w:cs="Calibri"/>
                <w:b w:val="0"/>
                <w:i w:val="0"/>
                <w:color w:val="000000"/>
                <w:sz w:val="18"/>
                <w:szCs w:val="18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>PDQ39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5E5E5" w:themeFill="dark1" w:themeFillTint="19"/>
            <w:vAlign w:val="bottom"/>
          </w:tcPr>
          <w:p w14:paraId="226F97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--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5E5E5" w:themeFill="dark1" w:themeFillTint="19"/>
            <w:vAlign w:val="bottom"/>
          </w:tcPr>
          <w:p w14:paraId="1B657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480" w:lineRule="auto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25.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9</w:t>
            </w:r>
            <w:r>
              <w:rPr>
                <w:rFonts w:hint="default" w:ascii="Calibri" w:hAnsi="Calibri" w:cs="Calibri"/>
                <w:b w:val="0"/>
                <w:i w:val="0"/>
                <w:color w:val="000000"/>
                <w:sz w:val="18"/>
                <w:szCs w:val="18"/>
              </w:rPr>
              <w:t xml:space="preserve"> ± 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sz w:val="18"/>
                <w:szCs w:val="18"/>
                <w:lang w:val="en-US" w:eastAsia="zh-CN"/>
              </w:rPr>
              <w:t>19.51</w:t>
            </w:r>
          </w:p>
        </w:tc>
        <w:tc>
          <w:tcPr>
            <w:tcW w:w="20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5E5E5" w:themeFill="dark1" w:themeFillTint="19"/>
            <w:vAlign w:val="bottom"/>
          </w:tcPr>
          <w:p w14:paraId="25AD4EAC">
            <w:pPr>
              <w:spacing w:line="480" w:lineRule="auto"/>
              <w:jc w:val="center"/>
              <w:rPr>
                <w:rFonts w:hint="default" w:ascii="Calibri" w:hAnsi="Calibri" w:cs="Calibri" w:eastAsiaTheme="minorEastAsia"/>
                <w:b w:val="0"/>
                <w:i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3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4.71</w:t>
            </w:r>
            <w:r>
              <w:rPr>
                <w:rFonts w:hint="default" w:ascii="Calibri" w:hAnsi="Calibri" w:cs="Calibri"/>
                <w:b w:val="0"/>
                <w:i w:val="0"/>
                <w:sz w:val="18"/>
                <w:szCs w:val="18"/>
              </w:rPr>
              <w:t>± 2</w:t>
            </w:r>
            <w:r>
              <w:rPr>
                <w:rFonts w:hint="eastAsia" w:ascii="Calibri" w:hAnsi="Calibri" w:cs="Calibri"/>
                <w:b w:val="0"/>
                <w:i w:val="0"/>
                <w:sz w:val="18"/>
                <w:szCs w:val="18"/>
                <w:lang w:val="en-US" w:eastAsia="zh-CN"/>
              </w:rPr>
              <w:t>5.96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E5E5E5" w:themeFill="dark1" w:themeFillTint="19"/>
            <w:vAlign w:val="bottom"/>
          </w:tcPr>
          <w:p w14:paraId="7DB33B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pacing w:line="480" w:lineRule="auto"/>
              <w:ind w:left="60" w:right="60"/>
              <w:jc w:val="center"/>
              <w:textAlignment w:val="auto"/>
              <w:rPr>
                <w:rFonts w:hint="default" w:ascii="Calibri" w:hAnsi="Calibri" w:cs="Calibri" w:eastAsiaTheme="minorEastAsia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</w:rPr>
              <w:t>0.0</w:t>
            </w:r>
            <w:r>
              <w:rPr>
                <w:rFonts w:hint="eastAsia" w:ascii="Calibri" w:hAnsi="Calibri" w:cs="Calibri"/>
                <w:b w:val="0"/>
                <w:i w:val="0"/>
                <w:color w:val="000000"/>
                <w:kern w:val="0"/>
                <w:sz w:val="18"/>
                <w:szCs w:val="18"/>
                <w:lang w:val="en-US" w:eastAsia="zh-CN"/>
              </w:rPr>
              <w:t>53</w:t>
            </w:r>
          </w:p>
        </w:tc>
      </w:tr>
    </w:tbl>
    <w:p w14:paraId="02627854">
      <w:pPr>
        <w:spacing w:line="480" w:lineRule="auto"/>
        <w:jc w:val="left"/>
        <w:rPr>
          <w:rFonts w:hint="default" w:ascii="Calibri" w:hAnsi="Calibri" w:cs="Calibri" w:eastAsiaTheme="minorEastAsia"/>
          <w:bCs/>
          <w:color w:val="auto"/>
          <w:sz w:val="18"/>
          <w:szCs w:val="18"/>
          <w:lang w:val="en-US" w:eastAsia="zh-CN"/>
        </w:rPr>
      </w:pPr>
      <w:r>
        <w:rPr>
          <w:rFonts w:hint="default" w:ascii="Calibri" w:hAnsi="Calibri" w:cs="Calibri"/>
          <w:bCs/>
          <w:color w:val="auto"/>
          <w:sz w:val="18"/>
          <w:szCs w:val="18"/>
        </w:rPr>
        <w:t>Data are expressed as mean ± SD, median (IQR), or count (%). A Bonferroni correction was applied for SWE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Calibri" w:hAnsi="Calibri" w:cs="Calibri"/>
          <w:bCs/>
          <w:color w:val="auto"/>
          <w:sz w:val="18"/>
          <w:szCs w:val="18"/>
        </w:rPr>
        <w:t>parameters (2 parameters × 3 comparisons; significance threshold: p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Calibri" w:hAnsi="Calibri" w:cs="Calibri"/>
          <w:bCs/>
          <w:color w:val="auto"/>
          <w:sz w:val="18"/>
          <w:szCs w:val="18"/>
        </w:rPr>
        <w:t>&lt;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Calibri" w:hAnsi="Calibri" w:cs="Calibri"/>
          <w:bCs/>
          <w:color w:val="auto"/>
          <w:sz w:val="18"/>
          <w:szCs w:val="18"/>
        </w:rPr>
        <w:t>0.0083). Superscripts indicate pairwise differences: a vs. HC group; b vs. brain-first PD group.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 xml:space="preserve"> </w:t>
      </w:r>
      <w:r>
        <w:rPr>
          <w:rFonts w:hint="default" w:ascii="Calibri" w:hAnsi="Calibri" w:cs="Calibri"/>
          <w:bCs/>
          <w:color w:val="auto"/>
          <w:sz w:val="18"/>
          <w:szCs w:val="18"/>
        </w:rPr>
        <w:t>Abbreviations: see Table 1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 xml:space="preserve"> and </w:t>
      </w:r>
      <w:r>
        <w:rPr>
          <w:rFonts w:hint="default" w:ascii="Calibri" w:hAnsi="Calibri" w:cs="Calibri"/>
          <w:bCs/>
          <w:color w:val="auto"/>
          <w:sz w:val="18"/>
          <w:szCs w:val="18"/>
        </w:rPr>
        <w:t xml:space="preserve">Table </w:t>
      </w:r>
      <w:r>
        <w:rPr>
          <w:rFonts w:hint="eastAsia" w:ascii="Calibri" w:hAnsi="Calibri" w:cs="Calibri"/>
          <w:bCs/>
          <w:color w:val="auto"/>
          <w:sz w:val="18"/>
          <w:szCs w:val="18"/>
          <w:lang w:val="en-US" w:eastAsia="zh-CN"/>
        </w:rPr>
        <w:t>2.</w:t>
      </w:r>
    </w:p>
    <w:p w14:paraId="3D3673E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C0174A"/>
    <w:rsid w:val="014A2DD9"/>
    <w:rsid w:val="05D45367"/>
    <w:rsid w:val="05F17CC7"/>
    <w:rsid w:val="07126147"/>
    <w:rsid w:val="098B21E0"/>
    <w:rsid w:val="0A6749FB"/>
    <w:rsid w:val="0BB21CA6"/>
    <w:rsid w:val="0CAC0DEC"/>
    <w:rsid w:val="0EBE0962"/>
    <w:rsid w:val="11365128"/>
    <w:rsid w:val="1300779B"/>
    <w:rsid w:val="140D3E7D"/>
    <w:rsid w:val="14CB5B87"/>
    <w:rsid w:val="14DC7D94"/>
    <w:rsid w:val="14EC447B"/>
    <w:rsid w:val="18506ACF"/>
    <w:rsid w:val="19E219A9"/>
    <w:rsid w:val="1A2D6985"/>
    <w:rsid w:val="1A6525DA"/>
    <w:rsid w:val="1C275D99"/>
    <w:rsid w:val="1D436C02"/>
    <w:rsid w:val="1DC615E1"/>
    <w:rsid w:val="201E5705"/>
    <w:rsid w:val="20407F4C"/>
    <w:rsid w:val="22821F7B"/>
    <w:rsid w:val="23E10F23"/>
    <w:rsid w:val="25B150E7"/>
    <w:rsid w:val="2752510C"/>
    <w:rsid w:val="27827560"/>
    <w:rsid w:val="28E53263"/>
    <w:rsid w:val="296A5517"/>
    <w:rsid w:val="29EF3C6E"/>
    <w:rsid w:val="2B5124DA"/>
    <w:rsid w:val="2C6721E1"/>
    <w:rsid w:val="2E1113A3"/>
    <w:rsid w:val="2FE36023"/>
    <w:rsid w:val="309335A5"/>
    <w:rsid w:val="31540F86"/>
    <w:rsid w:val="3248142F"/>
    <w:rsid w:val="32A7158A"/>
    <w:rsid w:val="34A43FD3"/>
    <w:rsid w:val="34E24AFB"/>
    <w:rsid w:val="36455341"/>
    <w:rsid w:val="37781747"/>
    <w:rsid w:val="3911775D"/>
    <w:rsid w:val="39335925"/>
    <w:rsid w:val="39C742BF"/>
    <w:rsid w:val="3DAE7C70"/>
    <w:rsid w:val="3F6C7DE3"/>
    <w:rsid w:val="49F7299F"/>
    <w:rsid w:val="4A3A09F5"/>
    <w:rsid w:val="4A841EEE"/>
    <w:rsid w:val="4C6C31D0"/>
    <w:rsid w:val="4CA02E7A"/>
    <w:rsid w:val="4CCF375F"/>
    <w:rsid w:val="4CD3324F"/>
    <w:rsid w:val="4D626381"/>
    <w:rsid w:val="4DD23507"/>
    <w:rsid w:val="4DF72F6D"/>
    <w:rsid w:val="4EB359AB"/>
    <w:rsid w:val="523522B6"/>
    <w:rsid w:val="543C792C"/>
    <w:rsid w:val="57C9597B"/>
    <w:rsid w:val="586236D9"/>
    <w:rsid w:val="58E40592"/>
    <w:rsid w:val="5BEE3D39"/>
    <w:rsid w:val="5C3A6E47"/>
    <w:rsid w:val="5FC133DB"/>
    <w:rsid w:val="60FB46CB"/>
    <w:rsid w:val="6457430E"/>
    <w:rsid w:val="64740A1C"/>
    <w:rsid w:val="656942F9"/>
    <w:rsid w:val="657072D6"/>
    <w:rsid w:val="674072DB"/>
    <w:rsid w:val="68EA5751"/>
    <w:rsid w:val="6BC77FCB"/>
    <w:rsid w:val="6C757A27"/>
    <w:rsid w:val="6E3E606D"/>
    <w:rsid w:val="6E712470"/>
    <w:rsid w:val="721B697B"/>
    <w:rsid w:val="736425A4"/>
    <w:rsid w:val="73FC27DC"/>
    <w:rsid w:val="74212243"/>
    <w:rsid w:val="74822CE1"/>
    <w:rsid w:val="75834F63"/>
    <w:rsid w:val="76766876"/>
    <w:rsid w:val="78E421BD"/>
    <w:rsid w:val="7AE364A4"/>
    <w:rsid w:val="7B1E7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0</Words>
  <Characters>1566</Characters>
  <Lines>0</Lines>
  <Paragraphs>0</Paragraphs>
  <TotalTime>1</TotalTime>
  <ScaleCrop>false</ScaleCrop>
  <LinksUpToDate>false</LinksUpToDate>
  <CharactersWithSpaces>177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1T10:30:00Z</dcterms:created>
  <dc:creator>d's's</dc:creator>
  <cp:lastModifiedBy>羽毛</cp:lastModifiedBy>
  <dcterms:modified xsi:type="dcterms:W3CDTF">2026-01-14T07:36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OTJhNzhkNTIzOGI5ZWEzYWNiMWM2YWQ5OTZkNTc1YWMiLCJ1c2VySWQiOiIyNzEyODg0ODAifQ==</vt:lpwstr>
  </property>
  <property fmtid="{D5CDD505-2E9C-101B-9397-08002B2CF9AE}" pid="4" name="ICV">
    <vt:lpwstr>C08D236D457347D5BF4CC19D45745464_12</vt:lpwstr>
  </property>
</Properties>
</file>